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734A6" w14:textId="151A4BC9" w:rsidR="00251F7E" w:rsidRPr="006C0027" w:rsidRDefault="00C6203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002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CDA1492" w14:textId="1CE1FE9C" w:rsidR="00C62034" w:rsidRPr="006C0027" w:rsidRDefault="00C620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0027">
        <w:rPr>
          <w:rFonts w:ascii="Times New Roman" w:hAnsi="Times New Roman" w:cs="Times New Roman"/>
          <w:sz w:val="24"/>
          <w:szCs w:val="24"/>
          <w:lang w:val="en-US"/>
        </w:rPr>
        <w:t>In Model</w:t>
      </w:r>
      <w:r w:rsidR="008F559D" w:rsidRPr="006C002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8441D9" w:rsidRPr="006C0027">
        <w:rPr>
          <w:rFonts w:ascii="Times New Roman" w:hAnsi="Times New Roman" w:cs="Times New Roman"/>
          <w:sz w:val="24"/>
          <w:szCs w:val="24"/>
          <w:lang w:val="en-US"/>
        </w:rPr>
        <w:t>–3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>, allowing clustering did not improve the model fit</w:t>
      </w:r>
      <w:r w:rsidR="006D620B" w:rsidRPr="006C002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considering the data on the association between </w:t>
      </w:r>
      <w:r w:rsidRPr="006C0027">
        <w:rPr>
          <w:rFonts w:ascii="Times New Roman" w:hAnsi="Times New Roman" w:cs="Times New Roman"/>
          <w:bCs/>
          <w:sz w:val="24"/>
          <w:szCs w:val="24"/>
          <w:lang w:val="en-GB"/>
        </w:rPr>
        <w:t>VO</w:t>
      </w:r>
      <w:r w:rsidRPr="006C0027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peak</w:t>
      </w:r>
      <w:r w:rsidRPr="006C0027">
        <w:rPr>
          <w:rFonts w:ascii="Times New Roman" w:hAnsi="Times New Roman" w:cs="Times New Roman"/>
          <w:bCs/>
          <w:sz w:val="24"/>
          <w:szCs w:val="24"/>
          <w:lang w:val="en-GB"/>
        </w:rPr>
        <w:t>/FFM and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MAP.</w:t>
      </w:r>
      <w:bookmarkStart w:id="0" w:name="_GoBack"/>
      <w:bookmarkEnd w:id="0"/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620B" w:rsidRPr="006C002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he data on the association between </w:t>
      </w:r>
      <w:r w:rsidRPr="006C0027">
        <w:rPr>
          <w:rFonts w:ascii="Times New Roman" w:hAnsi="Times New Roman" w:cs="Times New Roman"/>
          <w:bCs/>
          <w:sz w:val="24"/>
          <w:szCs w:val="24"/>
          <w:lang w:val="en-GB"/>
        </w:rPr>
        <w:t>VO</w:t>
      </w:r>
      <w:r w:rsidRPr="006C0027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peak</w:t>
      </w:r>
      <w:r w:rsidRPr="006C0027">
        <w:rPr>
          <w:rFonts w:ascii="Times New Roman" w:hAnsi="Times New Roman" w:cs="Times New Roman"/>
          <w:bCs/>
          <w:sz w:val="24"/>
          <w:szCs w:val="24"/>
          <w:lang w:val="en-GB"/>
        </w:rPr>
        <w:t>/FFM and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0027">
        <w:rPr>
          <w:rFonts w:ascii="Times New Roman" w:hAnsi="Times New Roman" w:cs="Times New Roman"/>
          <w:sz w:val="24"/>
          <w:szCs w:val="24"/>
          <w:lang w:val="en-US"/>
        </w:rPr>
        <w:t>PWVao</w:t>
      </w:r>
      <w:proofErr w:type="spellEnd"/>
      <w:r w:rsidR="00432E9E"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, FFMI and MAP, and </w:t>
      </w:r>
      <w:r w:rsidR="000E3BA5"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MAP and </w:t>
      </w:r>
      <w:proofErr w:type="spellStart"/>
      <w:r w:rsidR="000E3BA5" w:rsidRPr="006C0027">
        <w:rPr>
          <w:rFonts w:ascii="Times New Roman" w:hAnsi="Times New Roman" w:cs="Times New Roman"/>
          <w:sz w:val="24"/>
          <w:szCs w:val="24"/>
          <w:lang w:val="en-US"/>
        </w:rPr>
        <w:t>AIx</w:t>
      </w:r>
      <w:proofErr w:type="spellEnd"/>
      <w:r w:rsidR="000E3BA5" w:rsidRPr="006C002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432E9E"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>showed the best fit with a model in which the random</w:t>
      </w:r>
      <w:r w:rsidR="000E3BA5"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effect for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intercept and </w:t>
      </w:r>
      <w:r w:rsidR="006D620B"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random slope </w:t>
      </w:r>
      <w:r w:rsidR="006D620B" w:rsidRPr="006C0027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included. </w:t>
      </w:r>
      <w:r w:rsidR="000E3BA5"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All other models showed the best fit with a model in which the random effect for intercept was included. </w:t>
      </w:r>
    </w:p>
    <w:p w14:paraId="3C73AD3C" w14:textId="57C44C92" w:rsidR="00011DF3" w:rsidRPr="006C0027" w:rsidRDefault="00011D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MAP was directly associated with </w:t>
      </w:r>
      <w:proofErr w:type="spellStart"/>
      <w:r w:rsidRPr="006C0027">
        <w:rPr>
          <w:rFonts w:ascii="Times New Roman" w:hAnsi="Times New Roman" w:cs="Times New Roman"/>
          <w:sz w:val="24"/>
          <w:szCs w:val="24"/>
          <w:lang w:val="en-US"/>
        </w:rPr>
        <w:t>PWVao</w:t>
      </w:r>
      <w:proofErr w:type="spellEnd"/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C0027">
        <w:rPr>
          <w:rFonts w:ascii="Times New Roman" w:hAnsi="Times New Roman" w:cs="Times New Roman"/>
          <w:sz w:val="24"/>
          <w:szCs w:val="24"/>
          <w:lang w:val="en-US"/>
        </w:rPr>
        <w:t>AIx</w:t>
      </w:r>
      <w:proofErr w:type="spellEnd"/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% in Model 1 (Supplementary table) and the association remained statistically significant after further adjustment for BF% (Supplementary table, Model 2).   FFMI was inversely associated with </w:t>
      </w:r>
      <w:proofErr w:type="spellStart"/>
      <w:r w:rsidRPr="006C0027">
        <w:rPr>
          <w:rFonts w:ascii="Times New Roman" w:hAnsi="Times New Roman" w:cs="Times New Roman"/>
          <w:sz w:val="24"/>
          <w:szCs w:val="24"/>
          <w:lang w:val="en-US"/>
        </w:rPr>
        <w:t>PWVao</w:t>
      </w:r>
      <w:proofErr w:type="spellEnd"/>
      <w:r w:rsidRPr="006C0027">
        <w:rPr>
          <w:rFonts w:ascii="Times New Roman" w:hAnsi="Times New Roman" w:cs="Times New Roman"/>
          <w:sz w:val="24"/>
          <w:szCs w:val="24"/>
          <w:lang w:val="en-US"/>
        </w:rPr>
        <w:t xml:space="preserve"> after adjustment for MAP (Supplementary table, Model 3) but not in other models. </w:t>
      </w:r>
    </w:p>
    <w:p w14:paraId="20BA74DA" w14:textId="77777777" w:rsidR="006D620B" w:rsidRPr="006C0027" w:rsidRDefault="006D620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2241"/>
        <w:gridCol w:w="2128"/>
        <w:gridCol w:w="2151"/>
      </w:tblGrid>
      <w:tr w:rsidR="006C0027" w:rsidRPr="006C0027" w14:paraId="2724D4BA" w14:textId="77777777" w:rsidTr="00FB1107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68192171" w14:textId="4C9F44AC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Supplementary table. Associations of cardiorespiratory fitness and body composition with mean arterial pressure and arterial stiffness in women. </w:t>
            </w:r>
          </w:p>
        </w:tc>
      </w:tr>
      <w:tr w:rsidR="006C0027" w:rsidRPr="006C0027" w14:paraId="7FCA588E" w14:textId="77777777" w:rsidTr="00BA017A">
        <w:tc>
          <w:tcPr>
            <w:tcW w:w="2506" w:type="dxa"/>
            <w:tcBorders>
              <w:left w:val="nil"/>
              <w:bottom w:val="single" w:sz="4" w:space="0" w:color="auto"/>
              <w:right w:val="nil"/>
            </w:tcBorders>
          </w:tcPr>
          <w:p w14:paraId="4B01B3E5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  <w:tcBorders>
              <w:left w:val="nil"/>
              <w:bottom w:val="single" w:sz="4" w:space="0" w:color="auto"/>
              <w:right w:val="nil"/>
            </w:tcBorders>
          </w:tcPr>
          <w:p w14:paraId="1B5F273E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ean arterial pressure (mmHg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714134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Aortic pulse wave velocity (m/s)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DF2CE7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Aortic augmentation index (%)</w:t>
            </w:r>
          </w:p>
        </w:tc>
      </w:tr>
      <w:tr w:rsidR="006C0027" w:rsidRPr="006C0027" w14:paraId="22F8C884" w14:textId="77777777" w:rsidTr="00BA017A">
        <w:tc>
          <w:tcPr>
            <w:tcW w:w="2506" w:type="dxa"/>
            <w:tcBorders>
              <w:left w:val="nil"/>
              <w:bottom w:val="nil"/>
              <w:right w:val="nil"/>
            </w:tcBorders>
          </w:tcPr>
          <w:p w14:paraId="10B43A19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  <w:tcBorders>
              <w:left w:val="nil"/>
              <w:bottom w:val="nil"/>
              <w:right w:val="nil"/>
            </w:tcBorders>
          </w:tcPr>
          <w:p w14:paraId="6D2583F5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4434A8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A4E52C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6C0027" w:rsidRPr="006C0027" w14:paraId="61B6CB05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D31296C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VO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 xml:space="preserve">2peak 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mL/kg FFM/min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220EFA4A" w14:textId="034139F2" w:rsidR="00C62034" w:rsidRPr="006C0027" w:rsidRDefault="00D81283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6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4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4AB7F" w14:textId="6350FBAD" w:rsidR="00C62034" w:rsidRPr="006C0027" w:rsidRDefault="00D81283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0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3ECF8" w14:textId="57FD716D" w:rsidR="00C62034" w:rsidRPr="006C0027" w:rsidRDefault="00137029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9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9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)</w:t>
            </w:r>
          </w:p>
        </w:tc>
      </w:tr>
      <w:tr w:rsidR="006C0027" w:rsidRPr="006C0027" w14:paraId="070FD76C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C97725B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VO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2peak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mL/kg BM/min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90AEA59" w14:textId="5D875091" w:rsidR="00C62034" w:rsidRPr="006C0027" w:rsidRDefault="00C86BA6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6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2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D1147" w14:textId="6732A7B2" w:rsidR="00C62034" w:rsidRPr="006C0027" w:rsidRDefault="00C86BA6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1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CAC6F" w14:textId="5F9B6D03" w:rsidR="00C62034" w:rsidRPr="006C0027" w:rsidRDefault="00C86BA6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1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35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2)</w:t>
            </w:r>
          </w:p>
        </w:tc>
      </w:tr>
      <w:tr w:rsidR="006C0027" w:rsidRPr="006C0027" w14:paraId="584383C7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7AD2C59" w14:textId="2130302F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ody fat percentage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98B2487" w14:textId="4D65B70E" w:rsidR="00C62034" w:rsidRPr="006C0027" w:rsidRDefault="00E379AE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8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1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532D9" w14:textId="23265566" w:rsidR="00C62034" w:rsidRPr="006C0027" w:rsidRDefault="00E379AE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0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1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C8693" w14:textId="74CE0FD0" w:rsidR="00C62034" w:rsidRPr="006C0027" w:rsidRDefault="00E379AE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4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9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37)</w:t>
            </w:r>
          </w:p>
        </w:tc>
      </w:tr>
      <w:tr w:rsidR="006C0027" w:rsidRPr="006C0027" w14:paraId="588BCCDF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69C0321" w14:textId="50B54E65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t free mass index (kg/m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2A30C083" w14:textId="71C458D8" w:rsidR="00C62034" w:rsidRPr="006C0027" w:rsidRDefault="00E379AE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0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74 to 1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62BEC" w14:textId="6D79C23D" w:rsidR="00C62034" w:rsidRPr="006C0027" w:rsidRDefault="00E379AE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5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1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FB768" w14:textId="3F022594" w:rsidR="00C62034" w:rsidRPr="006C0027" w:rsidRDefault="00E379AE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43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42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8)</w:t>
            </w:r>
          </w:p>
        </w:tc>
      </w:tr>
      <w:tr w:rsidR="006C0027" w:rsidRPr="006C0027" w14:paraId="2D00FDA9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F3C7FAB" w14:textId="568D51EE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an arterial pressure (mmHg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7EFABB01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5072D" w14:textId="74902A83" w:rsidR="00C62034" w:rsidRPr="006C0027" w:rsidRDefault="00060D32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2 (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1 to 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14641" w14:textId="33CC1E4D" w:rsidR="00C62034" w:rsidRPr="006C0027" w:rsidRDefault="00060D32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32 (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5 to 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58)***</w:t>
            </w:r>
          </w:p>
        </w:tc>
      </w:tr>
      <w:tr w:rsidR="006C0027" w:rsidRPr="006C0027" w14:paraId="615F55C5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5C80D73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6B8A5A1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6FBD0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72ABD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6C0027" w:rsidRPr="006C0027" w14:paraId="5F090261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16A60DA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VO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 xml:space="preserve">2peak 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mL/kg FFM/min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9124F75" w14:textId="7854344E" w:rsidR="00C62034" w:rsidRPr="006C0027" w:rsidRDefault="008F559D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48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0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F0131" w14:textId="15B82B86" w:rsidR="00C62034" w:rsidRPr="006C0027" w:rsidRDefault="008F559D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0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D656F" w14:textId="482BD3B0" w:rsidR="00C62034" w:rsidRPr="006C0027" w:rsidRDefault="008F559D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8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8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2)</w:t>
            </w:r>
          </w:p>
        </w:tc>
      </w:tr>
      <w:tr w:rsidR="006C0027" w:rsidRPr="006C0027" w14:paraId="53073517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77AD1FC6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VO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2peak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mL/kg BM/min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7A8D548" w14:textId="0E5D567F" w:rsidR="00C62034" w:rsidRPr="006C0027" w:rsidRDefault="008F559D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69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2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B09CB" w14:textId="7FB14AEC" w:rsidR="00C62034" w:rsidRPr="006C0027" w:rsidRDefault="008F559D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1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3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37408" w14:textId="443F9A56" w:rsidR="00C62034" w:rsidRPr="006C0027" w:rsidRDefault="008F559D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4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35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7)</w:t>
            </w:r>
          </w:p>
        </w:tc>
      </w:tr>
      <w:tr w:rsidR="006C0027" w:rsidRPr="006C0027" w14:paraId="55DE3613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3F8F3E5B" w14:textId="5AB0964A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t free mass index (kg/m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75580D3C" w14:textId="0097581F" w:rsidR="00C62034" w:rsidRPr="006C0027" w:rsidRDefault="00432E9E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6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8 to 1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0B161" w14:textId="132EB225" w:rsidR="00C62034" w:rsidRPr="006C0027" w:rsidRDefault="00F4067D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5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1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1B660" w14:textId="7AA1A500" w:rsidR="00C62034" w:rsidRPr="006C0027" w:rsidRDefault="0003090A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43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41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8)</w:t>
            </w:r>
          </w:p>
        </w:tc>
      </w:tr>
      <w:tr w:rsidR="006C0027" w:rsidRPr="006C0027" w14:paraId="59F7C115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061F1CB9" w14:textId="4382832D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an arterial pressure (mmHg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729D8DAA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0B642" w14:textId="1CB6A635" w:rsidR="00C62034" w:rsidRPr="006C0027" w:rsidRDefault="00ED3BF8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3 (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1 to 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4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CD36D" w14:textId="6A6016E2" w:rsidR="00C62034" w:rsidRPr="006C0027" w:rsidRDefault="00ED3BF8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32 (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5 to 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58)*</w:t>
            </w:r>
          </w:p>
        </w:tc>
      </w:tr>
      <w:tr w:rsidR="006C0027" w:rsidRPr="006C0027" w14:paraId="0AD34239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568C998E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AEBD37F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D9317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0BF2F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6C0027" w:rsidRPr="006C0027" w14:paraId="587583BF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65A03782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VO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 xml:space="preserve">2peak 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(mL/kg FFM/min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E7E55E9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2A3C2" w14:textId="2D572A82" w:rsidR="00C62034" w:rsidRPr="006C0027" w:rsidRDefault="008441D9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0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13AB1" w14:textId="2D7E9AFA" w:rsidR="00C62034" w:rsidRPr="006C0027" w:rsidRDefault="008441D9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0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8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9)</w:t>
            </w:r>
          </w:p>
        </w:tc>
      </w:tr>
      <w:tr w:rsidR="006C0027" w:rsidRPr="006C0027" w14:paraId="30407B59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2F4C225C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>VO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vertAlign w:val="subscript"/>
                <w:lang w:val="en-GB"/>
              </w:rPr>
              <w:t>2peak</w:t>
            </w:r>
            <w:r w:rsidRPr="006C0027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(mL/kg BM/min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16CEF373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E35F5" w14:textId="5B2630B7" w:rsidR="00C62034" w:rsidRPr="006C0027" w:rsidRDefault="008441D9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0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3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8ADCD" w14:textId="4A459972" w:rsidR="00C62034" w:rsidRPr="006C0027" w:rsidRDefault="008441D9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1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34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1)</w:t>
            </w:r>
          </w:p>
        </w:tc>
      </w:tr>
      <w:tr w:rsidR="006C0027" w:rsidRPr="006C0027" w14:paraId="61D36BB3" w14:textId="77777777" w:rsidTr="00BA017A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14:paraId="1B56459B" w14:textId="17F537B1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ody fat percentage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57B8FE1C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957DA" w14:textId="1066071C" w:rsidR="00C62034" w:rsidRPr="006C0027" w:rsidRDefault="008441D9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1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1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C44AC" w14:textId="13FFE03C" w:rsidR="00C62034" w:rsidRPr="006C0027" w:rsidRDefault="008441D9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3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9 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35)</w:t>
            </w:r>
          </w:p>
        </w:tc>
      </w:tr>
      <w:tr w:rsidR="006C0027" w:rsidRPr="006C0027" w14:paraId="56BB6E67" w14:textId="77777777" w:rsidTr="00BA017A"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E9022" w14:textId="35663AFF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at free mass index (kg/m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C6DCC" w14:textId="77777777" w:rsidR="00C62034" w:rsidRPr="006C0027" w:rsidRDefault="00C62034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D1847" w14:textId="3838497D" w:rsidR="00C62034" w:rsidRPr="006C0027" w:rsidRDefault="00C11062" w:rsidP="00C62034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-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6 (-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12 to -0</w:t>
            </w:r>
            <w:r w:rsidR="009D10E4"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0000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94EA9" w14:textId="2DC8C29B" w:rsidR="00C62034" w:rsidRPr="006C0027" w:rsidRDefault="00C11062" w:rsidP="00C62034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25 (-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57to 0</w:t>
            </w:r>
            <w:r w:rsidR="009D10E4"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6C002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7)</w:t>
            </w:r>
          </w:p>
        </w:tc>
      </w:tr>
    </w:tbl>
    <w:p w14:paraId="64DEDF2B" w14:textId="6D55D15D" w:rsidR="00BA017A" w:rsidRPr="006C0027" w:rsidRDefault="00BA017A" w:rsidP="00BA017A">
      <w:pPr>
        <w:spacing w:after="0" w:line="480" w:lineRule="auto"/>
        <w:ind w:right="662"/>
        <w:rPr>
          <w:rFonts w:ascii="Times New Roman" w:eastAsia="Calibri" w:hAnsi="Times New Roman" w:cs="Times New Roman"/>
          <w:bCs/>
          <w:sz w:val="16"/>
          <w:szCs w:val="16"/>
          <w:lang w:val="en-GB"/>
        </w:rPr>
      </w:pPr>
      <w:r w:rsidRPr="006C0027">
        <w:rPr>
          <w:rFonts w:ascii="Times New Roman" w:eastAsia="Calibri" w:hAnsi="Times New Roman" w:cs="Times New Roman"/>
          <w:bCs/>
          <w:sz w:val="16"/>
          <w:szCs w:val="16"/>
          <w:lang w:val="en-GB"/>
        </w:rPr>
        <w:t>The data are β coefficients and their 95% confidence intervals. Model 1: adjusted for testing method (cycle ergometer vs. treadmill), Model 2: the data were adjusted for model 1 + body fat percentage, Model 3: the data were adjusted for model 1 + mean arterial pressure. Aortic pulse wave velocity was logarithmically transformed, and square root transformation was applied to Aortic augmentation index. *p&lt;0.05, **p&lt;0.01, ***p&lt;0.001</w:t>
      </w:r>
    </w:p>
    <w:p w14:paraId="13865A12" w14:textId="77777777" w:rsidR="00C62034" w:rsidRPr="006C0027" w:rsidRDefault="00C6203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62034" w:rsidRPr="006C0027" w:rsidSect="006C0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587"/>
    <w:rsid w:val="00011DF3"/>
    <w:rsid w:val="0003090A"/>
    <w:rsid w:val="00051587"/>
    <w:rsid w:val="00060D32"/>
    <w:rsid w:val="000E3BA5"/>
    <w:rsid w:val="00137029"/>
    <w:rsid w:val="003A2FBE"/>
    <w:rsid w:val="00432E9E"/>
    <w:rsid w:val="006C0027"/>
    <w:rsid w:val="006D620B"/>
    <w:rsid w:val="008441D9"/>
    <w:rsid w:val="00871E4F"/>
    <w:rsid w:val="008F559D"/>
    <w:rsid w:val="0093049C"/>
    <w:rsid w:val="009D10E4"/>
    <w:rsid w:val="00BA017A"/>
    <w:rsid w:val="00C11062"/>
    <w:rsid w:val="00C13714"/>
    <w:rsid w:val="00C62034"/>
    <w:rsid w:val="00C86BA6"/>
    <w:rsid w:val="00D81283"/>
    <w:rsid w:val="00E379AE"/>
    <w:rsid w:val="00ED3BF8"/>
    <w:rsid w:val="00F4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5D2A2"/>
  <w15:chartTrackingRefBased/>
  <w15:docId w15:val="{57FB9B05-BCA4-41DB-A12A-41273A03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2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pala, Eero</dc:creator>
  <cp:keywords/>
  <dc:description/>
  <cp:lastModifiedBy>Ramya G</cp:lastModifiedBy>
  <cp:revision>19</cp:revision>
  <dcterms:created xsi:type="dcterms:W3CDTF">2022-11-24T13:01:00Z</dcterms:created>
  <dcterms:modified xsi:type="dcterms:W3CDTF">2022-12-06T16:19:00Z</dcterms:modified>
</cp:coreProperties>
</file>